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lang w:val="en-GB"/>
        </w:rPr>
      </w:pPr>
    </w:p>
    <w:p w:rsidR="00F106B1" w:rsidRDefault="00F106B1" w:rsidP="00F106B1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  <w:r w:rsidRPr="00A32F0F">
        <w:rPr>
          <w:sz w:val="28"/>
          <w:lang w:val="en-GB"/>
        </w:rPr>
        <w:t xml:space="preserve">Additional file 2: </w:t>
      </w:r>
      <w:bookmarkStart w:id="0" w:name="_Hlk172636669"/>
      <w:r w:rsidRPr="0036305F">
        <w:rPr>
          <w:sz w:val="28"/>
          <w:lang w:val="en-GB"/>
        </w:rPr>
        <w:t>COREQ (</w:t>
      </w:r>
      <w:proofErr w:type="spellStart"/>
      <w:r w:rsidRPr="0036305F">
        <w:rPr>
          <w:sz w:val="28"/>
          <w:lang w:val="en-GB"/>
        </w:rPr>
        <w:t>COnsolidated</w:t>
      </w:r>
      <w:proofErr w:type="spellEnd"/>
      <w:r w:rsidRPr="0036305F">
        <w:rPr>
          <w:sz w:val="28"/>
          <w:lang w:val="en-GB"/>
        </w:rPr>
        <w:t xml:space="preserve"> criteria for </w:t>
      </w:r>
      <w:proofErr w:type="spellStart"/>
      <w:r w:rsidRPr="0036305F">
        <w:rPr>
          <w:sz w:val="28"/>
          <w:lang w:val="en-GB"/>
        </w:rPr>
        <w:t>REporting</w:t>
      </w:r>
      <w:proofErr w:type="spellEnd"/>
      <w:r w:rsidRPr="0036305F">
        <w:rPr>
          <w:sz w:val="28"/>
          <w:lang w:val="en-GB"/>
        </w:rPr>
        <w:t xml:space="preserve"> Qualitative research) Checklist</w:t>
      </w:r>
      <w:bookmarkEnd w:id="0"/>
    </w:p>
    <w:p w:rsidR="00F106B1" w:rsidRPr="0036305F" w:rsidRDefault="00F106B1" w:rsidP="00F106B1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953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8"/>
        <w:gridCol w:w="851"/>
        <w:gridCol w:w="5670"/>
        <w:gridCol w:w="1134"/>
      </w:tblGrid>
      <w:tr w:rsidR="00F106B1" w:rsidRPr="0036305F" w:rsidTr="009E661A">
        <w:trPr>
          <w:trHeight w:val="561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18" w:right="1012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tem </w:t>
            </w:r>
            <w:proofErr w:type="spellStart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No</w:t>
            </w:r>
            <w:proofErr w:type="spellEnd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89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5" w:right="95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Reported</w:t>
            </w:r>
            <w:proofErr w:type="spellEnd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n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5" w:right="95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ge </w:t>
            </w:r>
            <w:proofErr w:type="spellStart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No</w:t>
            </w:r>
            <w:proofErr w:type="spellEnd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</w:p>
        </w:tc>
      </w:tr>
      <w:tr w:rsidR="00F106B1" w:rsidRPr="00341B75" w:rsidTr="009E661A">
        <w:trPr>
          <w:trHeight w:val="561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omain 1: Research team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nd re</w:t>
            </w:r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ﬂ</w:t>
            </w:r>
            <w:proofErr w:type="spellStart"/>
            <w:r w:rsidRPr="0036305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ivity</w:t>
            </w:r>
            <w:proofErr w:type="spellEnd"/>
          </w:p>
        </w:tc>
      </w:tr>
      <w:tr w:rsidR="00F106B1" w:rsidRPr="0036305F" w:rsidTr="009E661A">
        <w:trPr>
          <w:trHeight w:val="280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ersonal </w:t>
            </w: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characteristics</w:t>
            </w:r>
            <w:proofErr w:type="spellEnd"/>
          </w:p>
        </w:tc>
      </w:tr>
      <w:tr w:rsidR="00F106B1" w:rsidRPr="00775B63" w:rsidTr="009E661A">
        <w:trPr>
          <w:trHeight w:val="282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Interviewer/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facilitator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ich author/s conducted the interview or focus group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F106B1" w:rsidRPr="0036305F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redential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hat were the researcher’s credentials? </w:t>
            </w:r>
            <w:r w:rsidRPr="0036305F">
              <w:rPr>
                <w:rFonts w:ascii="Calibri" w:hAnsi="Calibri" w:cs="Calibri"/>
                <w:sz w:val="20"/>
                <w:szCs w:val="20"/>
              </w:rPr>
              <w:t>E.g. PhD, M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106B1" w:rsidRPr="00CA22CC" w:rsidTr="009E661A">
        <w:trPr>
          <w:trHeight w:val="281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at was their occupation at the time of the stud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9E661A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F106B1" w:rsidRPr="009E661A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as the researcher male or femal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9E661A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Experience and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at experience or training did the researcher hav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F106B1" w:rsidRPr="0036305F" w:rsidTr="00E70B2D">
        <w:trPr>
          <w:trHeight w:val="628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Relationship</w:t>
            </w:r>
            <w:proofErr w:type="spellEnd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with</w:t>
            </w:r>
            <w:proofErr w:type="spellEnd"/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participants</w:t>
            </w:r>
            <w:proofErr w:type="spellEnd"/>
          </w:p>
        </w:tc>
      </w:tr>
      <w:tr w:rsidR="00F106B1" w:rsidRPr="009E661A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Relationship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as a relationship established prior to study commencement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D852C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F106B1" w:rsidRPr="009E661A" w:rsidTr="009E661A">
        <w:trPr>
          <w:trHeight w:val="62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Participant knowledge of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107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the interview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D852C8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hAnsi="Calibri" w:cs="Calibri"/>
                <w:sz w:val="20"/>
                <w:szCs w:val="18"/>
                <w:lang w:val="en-GB"/>
              </w:rPr>
            </w:pPr>
            <w:r w:rsidRPr="00D852C8">
              <w:rPr>
                <w:rFonts w:ascii="Calibri" w:hAnsi="Calibri" w:cs="Calibri"/>
                <w:sz w:val="20"/>
                <w:szCs w:val="18"/>
                <w:lang w:val="en-GB"/>
              </w:rPr>
              <w:t>What did the participants know about the researcher? e.g. personal</w:t>
            </w:r>
          </w:p>
          <w:p w:rsidR="00F106B1" w:rsidRPr="00D852C8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106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852C8">
              <w:rPr>
                <w:rFonts w:ascii="Calibri" w:hAnsi="Calibri" w:cs="Calibri"/>
                <w:sz w:val="20"/>
                <w:szCs w:val="18"/>
                <w:lang w:val="en-GB"/>
              </w:rPr>
              <w:t>goals, reasons for doing the resear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D852C8" w:rsidRDefault="00D852C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852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852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proofErr w:type="spellEnd"/>
          </w:p>
        </w:tc>
      </w:tr>
      <w:tr w:rsidR="001A7CB8" w:rsidRPr="009E661A" w:rsidTr="00C81A96">
        <w:trPr>
          <w:trHeight w:val="766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A7CB8" w:rsidRPr="0036305F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Interviewer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A7CB8" w:rsidRPr="0036305F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A7CB8" w:rsidRPr="001A7CB8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A7CB8">
              <w:rPr>
                <w:rFonts w:ascii="Calibri" w:hAnsi="Calibri" w:cs="Calibri"/>
                <w:sz w:val="20"/>
                <w:szCs w:val="20"/>
                <w:lang w:val="en-GB"/>
              </w:rPr>
              <w:t>What characteristics were reported about the inter viewer/facilitator?</w:t>
            </w:r>
          </w:p>
          <w:p w:rsidR="001A7CB8" w:rsidRPr="001A7CB8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6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CB8">
              <w:rPr>
                <w:rFonts w:ascii="Calibri" w:hAnsi="Calibri" w:cs="Calibri"/>
                <w:sz w:val="20"/>
                <w:szCs w:val="20"/>
                <w:lang w:val="en-GB"/>
              </w:rPr>
              <w:t>e.g. Bias, assumptions, reasons and interests in the research top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A7CB8" w:rsidRPr="001A7CB8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7C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F106B1" w:rsidRPr="0036305F" w:rsidTr="009E661A">
        <w:trPr>
          <w:trHeight w:val="280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F106B1" w:rsidRPr="0036305F" w:rsidTr="009E661A">
        <w:trPr>
          <w:trHeight w:val="280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Theoretical</w:t>
            </w:r>
            <w:proofErr w:type="spellEnd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framework</w:t>
            </w:r>
            <w:proofErr w:type="spellEnd"/>
          </w:p>
        </w:tc>
      </w:tr>
      <w:tr w:rsidR="00F106B1" w:rsidRPr="0036305F" w:rsidTr="009E661A">
        <w:trPr>
          <w:trHeight w:val="1076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Methodological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rientation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and Theo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hAnsi="Calibri" w:cs="Calibri"/>
                <w:w w:val="99"/>
                <w:sz w:val="20"/>
                <w:szCs w:val="20"/>
              </w:rPr>
            </w:pPr>
            <w:r w:rsidRPr="0036305F">
              <w:rPr>
                <w:rFonts w:ascii="Calibri" w:hAnsi="Calibri" w:cs="Calibri"/>
                <w:w w:val="99"/>
                <w:sz w:val="20"/>
                <w:szCs w:val="20"/>
              </w:rPr>
              <w:t>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6" w:right="19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at methodological orientation was stated to underpin the study? e.g. grounded theory, discourse analysis, ethnography, phenomenology,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6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ontent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106B1" w:rsidRPr="0036305F" w:rsidRDefault="00341B75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>6</w:t>
            </w:r>
          </w:p>
        </w:tc>
      </w:tr>
      <w:tr w:rsidR="00F106B1" w:rsidRPr="0036305F" w:rsidTr="009E661A">
        <w:trPr>
          <w:trHeight w:val="280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Participant</w:t>
            </w:r>
            <w:proofErr w:type="spellEnd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selection</w:t>
            </w:r>
            <w:proofErr w:type="spellEnd"/>
          </w:p>
        </w:tc>
      </w:tr>
      <w:tr w:rsidR="00F106B1" w:rsidRPr="0036305F" w:rsidTr="009E661A">
        <w:trPr>
          <w:trHeight w:val="54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Sampl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How were participants selected? e.g. purposive, convenience,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6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onsecutive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snowba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E70B2D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6"/>
              </w:rPr>
            </w:pPr>
            <w:r>
              <w:rPr>
                <w:rFonts w:ascii="Times New Roman" w:hAnsi="Times New Roman" w:cs="Times New Roman"/>
                <w:sz w:val="18"/>
                <w:szCs w:val="6"/>
              </w:rPr>
              <w:t>8</w:t>
            </w:r>
          </w:p>
        </w:tc>
      </w:tr>
      <w:tr w:rsidR="00E70B2D" w:rsidRPr="00E70B2D" w:rsidTr="00E70B2D">
        <w:trPr>
          <w:trHeight w:val="455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0B2D" w:rsidRPr="0036305F" w:rsidRDefault="00E70B2D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Method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approach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0B2D" w:rsidRPr="0036305F" w:rsidRDefault="00E70B2D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70B2D" w:rsidRPr="00E70B2D" w:rsidRDefault="00E70B2D" w:rsidP="00E70B2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How were participants approached? e.g. face-to-face, telephone, mail,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E70B2D">
              <w:rPr>
                <w:rFonts w:ascii="Calibri" w:hAnsi="Calibri" w:cs="Calibri"/>
                <w:sz w:val="20"/>
                <w:szCs w:val="20"/>
                <w:lang w:val="en-GB"/>
              </w:rPr>
              <w:t>ema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70B2D" w:rsidRPr="00E70B2D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4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4"/>
                <w:lang w:val="en-GB"/>
              </w:rPr>
              <w:t>8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Sample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How many participants were in the stud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E70B2D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41B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F106B1" w:rsidRPr="0036305F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ow many people refused to participate or dropped out?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Reason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E70B2D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41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106B1" w:rsidRPr="0036305F" w:rsidTr="009E661A">
        <w:trPr>
          <w:trHeight w:val="281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Setting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data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ere was the data collected? e.g. home, clinic, workpla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E70B2D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F106B1" w:rsidRPr="009E661A" w:rsidTr="009E661A">
        <w:trPr>
          <w:trHeight w:val="54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Presence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non-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as anyone else present besides the participants and researcher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E70B2D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F106B1" w:rsidRPr="0036305F" w:rsidTr="009E661A">
        <w:trPr>
          <w:trHeight w:val="756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Description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samp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at are the important characteristics of the sample? e.g. demographic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6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data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>, d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E70B2D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41B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B2D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</w:tr>
      <w:tr w:rsidR="00F106B1" w:rsidRPr="0036305F" w:rsidTr="009E661A">
        <w:trPr>
          <w:trHeight w:val="282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Data </w:t>
            </w: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collection</w:t>
            </w:r>
            <w:proofErr w:type="spellEnd"/>
          </w:p>
        </w:tc>
      </w:tr>
      <w:tr w:rsidR="00F106B1" w:rsidRPr="0036305F" w:rsidTr="009E661A">
        <w:trPr>
          <w:trHeight w:val="551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Interview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guid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ere questions, prompts, guides provided by the authors? </w:t>
            </w:r>
            <w:r w:rsidRPr="0036305F">
              <w:rPr>
                <w:rFonts w:ascii="Calibri" w:hAnsi="Calibri" w:cs="Calibri"/>
                <w:sz w:val="20"/>
                <w:szCs w:val="20"/>
              </w:rPr>
              <w:t xml:space="preserve">Was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it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pilo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tested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341B75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106B1" w:rsidRPr="0036305F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Repeat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interview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ere repeat interviews carried out?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I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how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many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Audio/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visual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recording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Did the research use audio or visual recording to collect the da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106B1" w:rsidRPr="009E661A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Field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note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ere </w:t>
            </w:r>
            <w:r w:rsidRPr="0036305F">
              <w:rPr>
                <w:rFonts w:ascii="Calibri" w:hAnsi="Calibri" w:cs="Calibri"/>
                <w:sz w:val="20"/>
                <w:szCs w:val="20"/>
              </w:rPr>
              <w:t>ﬁ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eld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notes made during and/or after the interview or focus group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63344D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lastRenderedPageBreak/>
              <w:t>Dur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at was the duration of the interviews or focus group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</w:tr>
      <w:tr w:rsidR="00F106B1" w:rsidRPr="0036305F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Data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Was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data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saturation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discussed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6B1" w:rsidRPr="0036305F" w:rsidRDefault="00341B75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ff</w:t>
            </w:r>
          </w:p>
        </w:tc>
      </w:tr>
      <w:tr w:rsidR="00F106B1" w:rsidRPr="009E661A" w:rsidTr="009E661A">
        <w:trPr>
          <w:trHeight w:val="282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Transcript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returne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ere transcripts returned to participants for comment and/or correction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341B75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</w:tbl>
    <w:p w:rsidR="00F106B1" w:rsidRPr="0036305F" w:rsidRDefault="00F106B1" w:rsidP="00F106B1">
      <w:pPr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Times New Roman" w:hAnsi="Times New Roman" w:cs="Times New Roman"/>
          <w:sz w:val="2"/>
          <w:szCs w:val="21"/>
          <w:lang w:val="en-GB"/>
        </w:rPr>
      </w:pPr>
    </w:p>
    <w:tbl>
      <w:tblPr>
        <w:tblW w:w="9953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8"/>
        <w:gridCol w:w="851"/>
        <w:gridCol w:w="5670"/>
        <w:gridCol w:w="1134"/>
      </w:tblGrid>
      <w:tr w:rsidR="00F106B1" w:rsidRPr="0036305F" w:rsidTr="009E661A">
        <w:trPr>
          <w:trHeight w:val="561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omain 3: </w:t>
            </w:r>
            <w:proofErr w:type="spellStart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analysis</w:t>
            </w:r>
            <w:proofErr w:type="spellEnd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nd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b/>
                <w:bCs/>
                <w:sz w:val="20"/>
                <w:szCs w:val="20"/>
              </w:rPr>
              <w:t>ﬁndings</w:t>
            </w:r>
            <w:proofErr w:type="spellEnd"/>
          </w:p>
        </w:tc>
      </w:tr>
      <w:tr w:rsidR="00F106B1" w:rsidRPr="0036305F" w:rsidTr="009E661A">
        <w:trPr>
          <w:trHeight w:val="282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Data </w:t>
            </w:r>
            <w:proofErr w:type="spellStart"/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analysis</w:t>
            </w:r>
            <w:proofErr w:type="spellEnd"/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data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oder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How many data coders coded the data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106B1" w:rsidRPr="00E70B2D" w:rsidTr="009E661A">
        <w:trPr>
          <w:trHeight w:val="549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Description of the coding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t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Did authors provide a description of the coding tre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106B1" w:rsidRPr="00E70B2D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6"/>
                <w:lang w:val="en-GB"/>
              </w:rPr>
              <w:t>9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Derivation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ere themes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identi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>ﬁ</w:t>
            </w: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ed in advance or derived from the data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E70B2D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Softwa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hat software, if applicable, was used to manage the data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E70B2D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106B1" w:rsidRPr="009E661A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Participant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hecking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id participants provide feedback on the </w:t>
            </w:r>
            <w:r w:rsidRPr="0036305F">
              <w:rPr>
                <w:rFonts w:ascii="Calibri" w:hAnsi="Calibri" w:cs="Calibri"/>
                <w:sz w:val="20"/>
                <w:szCs w:val="20"/>
              </w:rPr>
              <w:t>ﬁ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nding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E70B2D" w:rsidRDefault="001A7CB8" w:rsidP="001A7CB8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F106B1" w:rsidRPr="0036305F" w:rsidTr="009E661A">
        <w:trPr>
          <w:trHeight w:val="280"/>
        </w:trPr>
        <w:tc>
          <w:tcPr>
            <w:tcW w:w="9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305F">
              <w:rPr>
                <w:rFonts w:ascii="Calibri" w:hAnsi="Calibri" w:cs="Calibri"/>
                <w:i/>
                <w:iCs/>
                <w:sz w:val="20"/>
                <w:szCs w:val="20"/>
              </w:rPr>
              <w:t>Reporting</w:t>
            </w:r>
          </w:p>
        </w:tc>
      </w:tr>
      <w:tr w:rsidR="00F106B1" w:rsidRPr="00E70B2D" w:rsidTr="009E661A">
        <w:trPr>
          <w:trHeight w:val="76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Quotation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presente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Were participant quotations presented to illustrate the themes/</w:t>
            </w:r>
            <w:r w:rsidRPr="0036305F">
              <w:rPr>
                <w:rFonts w:ascii="Calibri" w:hAnsi="Calibri" w:cs="Calibri"/>
                <w:sz w:val="20"/>
                <w:szCs w:val="20"/>
              </w:rPr>
              <w:t>ﬁ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nding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?</w:t>
            </w:r>
          </w:p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as each quotation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identi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>ﬁ</w:t>
            </w: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ed? e.g. participant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106B1" w:rsidRPr="00B261CB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4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4"/>
                <w:lang w:val="en-GB"/>
              </w:rPr>
              <w:t>1</w:t>
            </w:r>
            <w:r w:rsidR="00341B75">
              <w:rPr>
                <w:rFonts w:ascii="Times New Roman" w:hAnsi="Times New Roman" w:cs="Times New Roman"/>
                <w:sz w:val="18"/>
                <w:szCs w:val="4"/>
                <w:lang w:val="en-GB"/>
              </w:rPr>
              <w:t>5</w:t>
            </w:r>
            <w:r w:rsidR="00B261CB">
              <w:rPr>
                <w:rFonts w:ascii="Times New Roman" w:hAnsi="Times New Roman" w:cs="Times New Roman"/>
                <w:sz w:val="18"/>
                <w:szCs w:val="4"/>
                <w:lang w:val="en-GB"/>
              </w:rPr>
              <w:t xml:space="preserve"> ff</w:t>
            </w:r>
          </w:p>
        </w:tc>
      </w:tr>
      <w:tr w:rsidR="00F106B1" w:rsidRPr="009E661A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Data and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ﬁnding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consistent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as there consistency between the data presented and the </w:t>
            </w:r>
            <w:r w:rsidRPr="0036305F">
              <w:rPr>
                <w:rFonts w:ascii="Calibri" w:hAnsi="Calibri" w:cs="Calibri"/>
                <w:sz w:val="20"/>
                <w:szCs w:val="20"/>
              </w:rPr>
              <w:t>ﬁ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nding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B261CB" w:rsidRDefault="001A7CB8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41B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Clarity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major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ere major themes clearly presented in the </w:t>
            </w:r>
            <w:r w:rsidRPr="0036305F">
              <w:rPr>
                <w:rFonts w:ascii="Calibri" w:hAnsi="Calibri" w:cs="Calibri"/>
                <w:sz w:val="20"/>
                <w:szCs w:val="20"/>
              </w:rPr>
              <w:t>ﬁ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ndings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B261CB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41B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B261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f</w:t>
            </w:r>
          </w:p>
        </w:tc>
      </w:tr>
      <w:tr w:rsidR="00F106B1" w:rsidRPr="00E70B2D" w:rsidTr="009E661A">
        <w:trPr>
          <w:trHeight w:val="280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 xml:space="preserve">Clarity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36305F">
              <w:rPr>
                <w:rFonts w:ascii="Calibri" w:hAnsi="Calibri" w:cs="Calibri"/>
                <w:sz w:val="20"/>
                <w:szCs w:val="20"/>
              </w:rPr>
              <w:t xml:space="preserve"> minor </w:t>
            </w:r>
            <w:proofErr w:type="spellStart"/>
            <w:r w:rsidRPr="0036305F">
              <w:rPr>
                <w:rFonts w:ascii="Calibri" w:hAnsi="Calibri" w:cs="Calibri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305F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106B1" w:rsidRPr="0036305F" w:rsidRDefault="00F106B1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305F">
              <w:rPr>
                <w:rFonts w:ascii="Calibri" w:hAnsi="Calibri" w:cs="Calibri"/>
                <w:sz w:val="20"/>
                <w:szCs w:val="20"/>
                <w:lang w:val="en-GB"/>
              </w:rPr>
              <w:t>Is there a description of diverse cases or discussion of minor theme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106B1" w:rsidRPr="00B261CB" w:rsidRDefault="0009406C" w:rsidP="009E661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41B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B261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f</w:t>
            </w:r>
          </w:p>
        </w:tc>
      </w:tr>
    </w:tbl>
    <w:p w:rsidR="00F106B1" w:rsidRPr="0043620E" w:rsidRDefault="00F106B1" w:rsidP="00F106B1">
      <w:pPr>
        <w:kinsoku w:val="0"/>
        <w:overflowPunct w:val="0"/>
        <w:autoSpaceDE w:val="0"/>
        <w:autoSpaceDN w:val="0"/>
        <w:adjustRightInd w:val="0"/>
        <w:spacing w:before="10" w:after="1" w:line="240" w:lineRule="auto"/>
        <w:rPr>
          <w:rFonts w:ascii="Times New Roman" w:hAnsi="Times New Roman" w:cs="Times New Roman"/>
          <w:sz w:val="9"/>
          <w:szCs w:val="9"/>
          <w:lang w:val="en-CA"/>
        </w:rPr>
      </w:pPr>
    </w:p>
    <w:p w:rsidR="009D2F48" w:rsidRPr="0043620E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lang w:val="en-CA"/>
        </w:rPr>
      </w:pPr>
    </w:p>
    <w:p w:rsidR="009D2F48" w:rsidRPr="00A32F0F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AE6923" w:rsidRPr="009D2F48" w:rsidRDefault="00AE6923">
      <w:pPr>
        <w:rPr>
          <w:lang w:val="en-GB"/>
        </w:rPr>
      </w:pPr>
    </w:p>
    <w:sectPr w:rsidR="00AE6923" w:rsidRPr="009D2F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"/>
      <w:lvlJc w:val="left"/>
      <w:pPr>
        <w:ind w:left="274" w:hanging="274"/>
      </w:pPr>
      <w:rPr>
        <w:rFonts w:ascii="Calibri" w:hAnsi="Calibri" w:cs="Calibri"/>
        <w:b w:val="0"/>
        <w:bCs w:val="0"/>
        <w:w w:val="94"/>
        <w:sz w:val="16"/>
        <w:szCs w:val="16"/>
      </w:rPr>
    </w:lvl>
    <w:lvl w:ilvl="1">
      <w:numFmt w:val="bullet"/>
      <w:lvlText w:val="•"/>
      <w:lvlJc w:val="left"/>
      <w:pPr>
        <w:ind w:left="711" w:hanging="274"/>
      </w:pPr>
    </w:lvl>
    <w:lvl w:ilvl="2">
      <w:numFmt w:val="bullet"/>
      <w:lvlText w:val="•"/>
      <w:lvlJc w:val="left"/>
      <w:pPr>
        <w:ind w:left="1156" w:hanging="274"/>
      </w:pPr>
    </w:lvl>
    <w:lvl w:ilvl="3">
      <w:numFmt w:val="bullet"/>
      <w:lvlText w:val="•"/>
      <w:lvlJc w:val="left"/>
      <w:pPr>
        <w:ind w:left="1600" w:hanging="274"/>
      </w:pPr>
    </w:lvl>
    <w:lvl w:ilvl="4">
      <w:numFmt w:val="bullet"/>
      <w:lvlText w:val="•"/>
      <w:lvlJc w:val="left"/>
      <w:pPr>
        <w:ind w:left="2045" w:hanging="274"/>
      </w:pPr>
    </w:lvl>
    <w:lvl w:ilvl="5">
      <w:numFmt w:val="bullet"/>
      <w:lvlText w:val="•"/>
      <w:lvlJc w:val="left"/>
      <w:pPr>
        <w:ind w:left="2489" w:hanging="274"/>
      </w:pPr>
    </w:lvl>
    <w:lvl w:ilvl="6">
      <w:numFmt w:val="bullet"/>
      <w:lvlText w:val="•"/>
      <w:lvlJc w:val="left"/>
      <w:pPr>
        <w:ind w:left="2934" w:hanging="274"/>
      </w:pPr>
    </w:lvl>
    <w:lvl w:ilvl="7">
      <w:numFmt w:val="bullet"/>
      <w:lvlText w:val="•"/>
      <w:lvlJc w:val="left"/>
      <w:pPr>
        <w:ind w:left="3378" w:hanging="274"/>
      </w:pPr>
    </w:lvl>
    <w:lvl w:ilvl="8">
      <w:numFmt w:val="bullet"/>
      <w:lvlText w:val="•"/>
      <w:lvlJc w:val="left"/>
      <w:pPr>
        <w:ind w:left="3823" w:hanging="27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48"/>
    <w:rsid w:val="0009406C"/>
    <w:rsid w:val="001A7CB8"/>
    <w:rsid w:val="00341B75"/>
    <w:rsid w:val="0063344D"/>
    <w:rsid w:val="009D2F48"/>
    <w:rsid w:val="009E661A"/>
    <w:rsid w:val="00AE6923"/>
    <w:rsid w:val="00B261CB"/>
    <w:rsid w:val="00CA22CC"/>
    <w:rsid w:val="00D852C8"/>
    <w:rsid w:val="00E56661"/>
    <w:rsid w:val="00E70B2D"/>
    <w:rsid w:val="00F1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2964B"/>
  <w15:chartTrackingRefBased/>
  <w15:docId w15:val="{DF8611BE-5DCE-440F-88CE-801916CCC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106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2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3009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Schilling</dc:creator>
  <cp:keywords/>
  <dc:description/>
  <cp:lastModifiedBy>Lia Schilling</cp:lastModifiedBy>
  <cp:revision>2</cp:revision>
  <dcterms:created xsi:type="dcterms:W3CDTF">2025-01-28T12:59:00Z</dcterms:created>
  <dcterms:modified xsi:type="dcterms:W3CDTF">2025-01-28T12:59:00Z</dcterms:modified>
</cp:coreProperties>
</file>